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75" w:type="dxa"/>
        <w:jc w:val="left"/>
        <w:tblInd w:w="-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55"/>
        <w:gridCol w:w="1620"/>
      </w:tblGrid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ATCC Code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A strain HAR-1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571B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B strain HAR-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573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C strain TW-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1477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D strain UW-36/C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885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E strain BOU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348B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F strain IC-Cal-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346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G strain UW-57/C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878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H strain UW-43/C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879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I strain UW-12/U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880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J strain UW-36/C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886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K strain UW-31/Cx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887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LGV I strain 44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901B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LGV II strain 4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902B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26" w:hanging="0"/>
              <w:rPr/>
            </w:pPr>
            <w:r>
              <w:rPr/>
              <w:t>LGV III strain 40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7" w:hanging="0"/>
              <w:rPr/>
            </w:pPr>
            <w:r>
              <w:rPr/>
              <w:t>VR-903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1:10:00Z</dcterms:created>
  <dc:creator>Olga Gandelman</dc:creator>
  <dc:description/>
  <dc:language>en-US</dc:language>
  <cp:lastModifiedBy>Olga Gandelman</cp:lastModifiedBy>
  <dcterms:modified xsi:type="dcterms:W3CDTF">2010-10-28T11:10:00Z</dcterms:modified>
  <cp:revision>2</cp:revision>
  <dc:subject/>
  <dc:title/>
</cp:coreProperties>
</file>